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8330A" w14:textId="0D7F0D68" w:rsidR="00DF21C6" w:rsidRPr="004E262F" w:rsidRDefault="009B4750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4E262F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4E262F">
        <w:rPr>
          <w:rFonts w:ascii="Times New Roman" w:hAnsi="Times New Roman" w:cs="Times New Roman"/>
          <w:sz w:val="22"/>
          <w:szCs w:val="22"/>
        </w:rPr>
        <w:t xml:space="preserve"> PCR primers used in this study</w:t>
      </w:r>
      <w:r w:rsidR="004E262F" w:rsidRPr="004E262F">
        <w:rPr>
          <w:rFonts w:ascii="Times New Roman" w:hAnsi="Times New Roman" w:cs="Times New Roman"/>
          <w:sz w:val="22"/>
          <w:szCs w:val="22"/>
        </w:rPr>
        <w:t xml:space="preserve">. Overlap extensions added to GFP R and </w:t>
      </w:r>
      <w:proofErr w:type="spellStart"/>
      <w:r w:rsidR="004E262F" w:rsidRPr="004E262F">
        <w:rPr>
          <w:rFonts w:ascii="Times New Roman" w:hAnsi="Times New Roman" w:cs="Times New Roman"/>
          <w:sz w:val="22"/>
          <w:szCs w:val="22"/>
        </w:rPr>
        <w:t>LysL</w:t>
      </w:r>
      <w:proofErr w:type="spellEnd"/>
      <w:r w:rsidR="004E262F" w:rsidRPr="004E262F">
        <w:rPr>
          <w:rFonts w:ascii="Times New Roman" w:hAnsi="Times New Roman" w:cs="Times New Roman"/>
          <w:sz w:val="22"/>
          <w:szCs w:val="22"/>
        </w:rPr>
        <w:t xml:space="preserve"> F primers are underlined.</w:t>
      </w:r>
    </w:p>
    <w:p w14:paraId="31B191ED" w14:textId="77777777" w:rsidR="009B4750" w:rsidRPr="004E262F" w:rsidRDefault="009B475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420"/>
        <w:gridCol w:w="2160"/>
        <w:gridCol w:w="2250"/>
      </w:tblGrid>
      <w:tr w:rsidR="009B4750" w:rsidRPr="004E262F" w14:paraId="60C08DAB" w14:textId="77777777" w:rsidTr="00287419">
        <w:tc>
          <w:tcPr>
            <w:tcW w:w="153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C309ED9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342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04ABCCF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quence (5’ 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Wingdings" w:char="F0E0"/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3’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E39F9BD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/ Target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12E8567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/Source</w:t>
            </w:r>
          </w:p>
        </w:tc>
      </w:tr>
      <w:tr w:rsidR="009B4750" w:rsidRPr="004E262F" w14:paraId="3C2F0927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6170B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ysL</w:t>
            </w:r>
            <w:proofErr w:type="spellEnd"/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EB42C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ACCTCGAGTTATTTAAAATTAATATATTTTAATG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D2D825" w14:textId="77777777" w:rsidR="009B4750" w:rsidRPr="004E262F" w:rsidRDefault="009B4750" w:rsidP="00165392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bidi="he-IL"/>
              </w:rPr>
            </w:pPr>
            <w:proofErr w:type="spellStart"/>
            <w:r w:rsidRPr="004E26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ysL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BAED51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  <w:t>This study</w:t>
            </w:r>
          </w:p>
        </w:tc>
      </w:tr>
      <w:tr w:rsidR="009B4750" w:rsidRPr="004E262F" w14:paraId="6E2A991C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EF701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-GFP F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6D965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GCACCATCACCATCACCACATGAGTAAAGGAGAAGAA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EF799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E26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FPuv</w:t>
            </w:r>
            <w:proofErr w:type="spellEnd"/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ene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D5E61" w14:textId="77777777" w:rsidR="009B4750" w:rsidRPr="004E262F" w:rsidRDefault="009B4750" w:rsidP="00165392">
            <w:pPr>
              <w:pStyle w:val="NormalWeb"/>
              <w:spacing w:line="360" w:lineRule="auto"/>
              <w:contextualSpacing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bidi="he-IL"/>
              </w:rPr>
            </w:pPr>
            <w:r w:rsidRPr="004E262F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bidi="he-IL"/>
              </w:rPr>
              <w:t>This study</w:t>
            </w:r>
          </w:p>
        </w:tc>
      </w:tr>
      <w:tr w:rsidR="009B4750" w:rsidRPr="004E262F" w14:paraId="54AF0BF6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0BA55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FP R OE L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95621" w14:textId="1BF1C82E" w:rsidR="004E262F" w:rsidRPr="004E262F" w:rsidRDefault="009B4750" w:rsidP="004E262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TAATTCCTAAATG</w:t>
            </w: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TTGTAGAGCTCATCCATGC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9DE38" w14:textId="77777777" w:rsidR="009B4750" w:rsidRPr="004E262F" w:rsidRDefault="009B4750" w:rsidP="00165392">
            <w:pPr>
              <w:spacing w:line="360" w:lineRule="auto"/>
              <w:ind w:right="-2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</w:pPr>
            <w:proofErr w:type="spellStart"/>
            <w:r w:rsidRPr="004E26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FPuv</w:t>
            </w:r>
            <w:proofErr w:type="spellEnd"/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  <w:t xml:space="preserve"> gene,</w:t>
            </w:r>
            <w:r w:rsidRPr="004E262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overlap extension to </w:t>
            </w:r>
            <w:proofErr w:type="spellStart"/>
            <w:r w:rsidRPr="004E26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ysL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BEE6F5" w14:textId="77777777" w:rsidR="009B4750" w:rsidRPr="004E262F" w:rsidRDefault="009B4750" w:rsidP="0016539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  <w:t>This study</w:t>
            </w:r>
          </w:p>
        </w:tc>
      </w:tr>
      <w:tr w:rsidR="00A56B2F" w:rsidRPr="004E262F" w14:paraId="634311AB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9B162" w14:textId="2DE48BC1" w:rsidR="00A56B2F" w:rsidRPr="004E262F" w:rsidRDefault="00A56B2F" w:rsidP="00A56B2F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ysL</w:t>
            </w:r>
            <w:proofErr w:type="spellEnd"/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F OE GFP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6B22C" w14:textId="33D23B36" w:rsidR="00A56B2F" w:rsidRPr="004E262F" w:rsidRDefault="00A56B2F" w:rsidP="00A56B2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AGCTCTACAAA</w:t>
            </w:r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TTAGGAATTACACAAAAAAACTG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E3D51" w14:textId="23366720" w:rsidR="00A56B2F" w:rsidRPr="004E262F" w:rsidRDefault="00A56B2F" w:rsidP="00A56B2F">
            <w:pPr>
              <w:spacing w:line="360" w:lineRule="auto"/>
              <w:ind w:right="-200"/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4E262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ys</w:t>
            </w:r>
            <w:r w:rsidRPr="004E26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</w:t>
            </w:r>
            <w:proofErr w:type="spellEnd"/>
            <w:r w:rsidRPr="004E26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E262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overlap extension to </w:t>
            </w:r>
            <w:r w:rsidRPr="004E262F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  <w:r w:rsidRPr="004E262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32585" w14:textId="791F0EAA" w:rsidR="00A56B2F" w:rsidRPr="004E262F" w:rsidRDefault="00A56B2F" w:rsidP="00A56B2F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he-IL"/>
              </w:rPr>
              <w:t>This study</w:t>
            </w:r>
          </w:p>
        </w:tc>
      </w:tr>
      <w:tr w:rsidR="00A56B2F" w:rsidRPr="004E262F" w14:paraId="6848468C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AB6BB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SG-IBA4 F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10005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GCGTCACGGATCTCCAC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AA2B9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Vector 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SG-IBA4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1640E" w14:textId="51377E5E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rokina, 2015</w:t>
            </w:r>
          </w:p>
        </w:tc>
      </w:tr>
      <w:tr w:rsidR="00A56B2F" w:rsidRPr="004E262F" w14:paraId="74753BC0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646B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BA </w:t>
            </w:r>
            <w:proofErr w:type="spellStart"/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SS</w:t>
            </w:r>
            <w:proofErr w:type="spellEnd"/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42480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TTTTTGCCCTCGTTATCTA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D93537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 xml:space="preserve">Vector 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SG-IBA4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B5C6B" w14:textId="1156FD13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rokina, 2015</w:t>
            </w:r>
          </w:p>
        </w:tc>
      </w:tr>
      <w:tr w:rsidR="00A56B2F" w:rsidRPr="004E262F" w14:paraId="7FB3AC5E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22E82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UC-</w:t>
            </w: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CVfw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F1183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GTGCCTATGCTCCGTTAGT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F91B9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A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65CD2" w14:textId="543F92B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3</w:t>
            </w:r>
          </w:p>
        </w:tc>
      </w:tr>
      <w:tr w:rsidR="00A56B2F" w:rsidRPr="004E262F" w14:paraId="2E719502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88850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UC-</w:t>
            </w: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CVrv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229C6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CGAGGGCCAATCTCTTTAC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95A0F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A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0D613" w14:textId="1A059339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3</w:t>
            </w:r>
          </w:p>
        </w:tc>
      </w:tr>
      <w:tr w:rsidR="00A56B2F" w:rsidRPr="004E262F" w14:paraId="724832FD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E3C2D" w14:textId="77777777" w:rsidR="00A56B2F" w:rsidRPr="004E262F" w:rsidRDefault="00A56B2F" w:rsidP="00A56B2F">
            <w:pPr>
              <w:spacing w:after="200" w:line="276" w:lineRule="auto"/>
              <w:rPr>
                <w:rFonts w:asciiTheme="majorBidi" w:hAnsiTheme="majorBidi"/>
                <w:kern w:val="2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kern w:val="2"/>
                <w:sz w:val="24"/>
                <w:szCs w:val="22"/>
                <w:lang w:eastAsia="fi-FI"/>
              </w:rPr>
              <w:t>IL-</w:t>
            </w:r>
            <w:proofErr w:type="spellStart"/>
            <w:r w:rsidRPr="004E262F">
              <w:rPr>
                <w:rFonts w:asciiTheme="majorBidi" w:hAnsiTheme="majorBidi"/>
                <w:kern w:val="2"/>
                <w:sz w:val="24"/>
                <w:szCs w:val="22"/>
                <w:lang w:eastAsia="fi-FI"/>
              </w:rPr>
              <w:t>KFfw</w:t>
            </w:r>
            <w:proofErr w:type="spellEnd"/>
            <w:r w:rsidRPr="004E262F">
              <w:rPr>
                <w:rFonts w:asciiTheme="majorBidi" w:hAnsiTheme="majorBidi"/>
                <w:kern w:val="2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76B01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GATTCAGTTGCACGGCC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0EB57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B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14A9E" w14:textId="278243B6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3</w:t>
            </w:r>
          </w:p>
        </w:tc>
      </w:tr>
      <w:tr w:rsidR="00A56B2F" w:rsidRPr="004E262F" w14:paraId="16D73585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8F877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IL-</w:t>
            </w: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KFrv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0C977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AGTAAGGGGGCGGATTGT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FDCB12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B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46083" w14:textId="4B47B213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3</w:t>
            </w:r>
          </w:p>
        </w:tc>
      </w:tr>
      <w:tr w:rsidR="00A56B2F" w:rsidRPr="004E262F" w14:paraId="2284232F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2CDE12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MG-</w:t>
            </w: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SKfw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03F91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AAAGCTCATCTTTCCCCTGTTG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36E27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C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584CA" w14:textId="31F2BFF0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, 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3</w:t>
            </w:r>
          </w:p>
        </w:tc>
      </w:tr>
      <w:tr w:rsidR="00A56B2F" w:rsidRPr="004E262F" w14:paraId="169347D9" w14:textId="77777777" w:rsidTr="002874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687D5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MG-</w:t>
            </w: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SKrv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5D457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GCACCATAGTCTGGAATAAGAC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FDEE6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="Times New Roman" w:hAnsi="Times New Roman" w:cs="Times New Roman"/>
                <w:sz w:val="22"/>
                <w:szCs w:val="22"/>
                <w:lang w:eastAsia="fi-FI"/>
              </w:rPr>
              <w:t>CWPS genotype C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720D4" w14:textId="7B141694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ony et a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,</w:t>
            </w:r>
            <w:r w:rsidRPr="004E26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3</w:t>
            </w:r>
          </w:p>
        </w:tc>
      </w:tr>
      <w:tr w:rsidR="00A56B2F" w:rsidRPr="004E262F" w14:paraId="299F569A" w14:textId="77777777" w:rsidTr="002874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819B7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pA</w:t>
            </w:r>
            <w:proofErr w:type="spellEnd"/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F38B4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AGAGTTTGATCCTGGCTCA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F2635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 xml:space="preserve">CWPS control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9B0C5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Edwards et al., 1989</w:t>
            </w:r>
          </w:p>
        </w:tc>
      </w:tr>
      <w:tr w:rsidR="00A56B2F" w:rsidRPr="00F701C5" w14:paraId="6B31EF4D" w14:textId="77777777" w:rsidTr="00287419"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0CA0E09" w14:textId="77777777" w:rsidR="00A56B2F" w:rsidRPr="004E262F" w:rsidRDefault="00A56B2F" w:rsidP="00A56B2F">
            <w:pPr>
              <w:rPr>
                <w:rFonts w:asciiTheme="majorBidi" w:hAnsiTheme="majorBidi"/>
                <w:sz w:val="24"/>
                <w:szCs w:val="22"/>
                <w:lang w:eastAsia="fi-FI"/>
              </w:rPr>
            </w:pPr>
            <w:proofErr w:type="spellStart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pE</w:t>
            </w:r>
            <w:proofErr w:type="spellEnd"/>
            <w:r w:rsidRPr="004E262F">
              <w:rPr>
                <w:rFonts w:asciiTheme="majorBidi" w:hAnsiTheme="majorBidi"/>
                <w:sz w:val="24"/>
                <w:szCs w:val="22"/>
                <w:lang w:eastAsia="fi-FI"/>
              </w:rPr>
              <w:t>’</w:t>
            </w:r>
          </w:p>
        </w:tc>
        <w:tc>
          <w:tcPr>
            <w:tcW w:w="3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2896309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Theme="majorBidi" w:hAnsiTheme="majorBidi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CCGTCAATTCCTTTGAGTT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BA91C19" w14:textId="77777777" w:rsidR="00A56B2F" w:rsidRPr="004E26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eastAsia="fi-FI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 xml:space="preserve">CWPS control 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1A7BE08" w14:textId="77777777" w:rsidR="00A56B2F" w:rsidRDefault="00A56B2F" w:rsidP="00A56B2F">
            <w:pPr>
              <w:pStyle w:val="NormalWeb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262F">
              <w:rPr>
                <w:rFonts w:asciiTheme="majorBidi" w:hAnsiTheme="majorBidi"/>
                <w:szCs w:val="22"/>
                <w:lang w:eastAsia="fi-FI"/>
              </w:rPr>
              <w:t>Edwards et al., 1989</w:t>
            </w:r>
          </w:p>
        </w:tc>
      </w:tr>
      <w:bookmarkEnd w:id="0"/>
    </w:tbl>
    <w:p w14:paraId="51B808A6" w14:textId="77777777" w:rsidR="009B4750" w:rsidRDefault="009B4750"/>
    <w:sectPr w:rsidR="009B4750" w:rsidSect="00E2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750"/>
    <w:rsid w:val="000509DF"/>
    <w:rsid w:val="0008462F"/>
    <w:rsid w:val="000A1008"/>
    <w:rsid w:val="00287419"/>
    <w:rsid w:val="00397D1B"/>
    <w:rsid w:val="00411F99"/>
    <w:rsid w:val="00425EBE"/>
    <w:rsid w:val="004E262F"/>
    <w:rsid w:val="009B4750"/>
    <w:rsid w:val="00A56B2F"/>
    <w:rsid w:val="00B227D0"/>
    <w:rsid w:val="00B84AE5"/>
    <w:rsid w:val="00BF0BE5"/>
    <w:rsid w:val="00DF21C6"/>
    <w:rsid w:val="00E2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9D81"/>
  <w15:chartTrackingRefBased/>
  <w15:docId w15:val="{8A01155E-4FE5-4FFF-A508-DE7264B9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750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75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75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75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75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75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75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75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75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75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75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75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75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750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7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75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B4750"/>
    <w:pPr>
      <w:widowControl/>
      <w:jc w:val="left"/>
    </w:pPr>
    <w:rPr>
      <w:rFonts w:ascii="SimSun" w:eastAsia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750"/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9B47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9B4750"/>
    <w:pPr>
      <w:spacing w:after="200" w:line="276" w:lineRule="auto"/>
      <w:jc w:val="both"/>
    </w:pPr>
    <w:rPr>
      <w:rFonts w:eastAsiaTheme="minorEastAsia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9B475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Mokhtari</dc:creator>
  <cp:keywords/>
  <dc:description/>
  <cp:lastModifiedBy>Arun M Madhavan G</cp:lastModifiedBy>
  <cp:revision>9</cp:revision>
  <dcterms:created xsi:type="dcterms:W3CDTF">2024-05-30T19:22:00Z</dcterms:created>
  <dcterms:modified xsi:type="dcterms:W3CDTF">2024-06-24T04:21:00Z</dcterms:modified>
</cp:coreProperties>
</file>